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pPr w:leftFromText="180" w:rightFromText="180" w:vertAnchor="text" w:horzAnchor="margin" w:tblpXSpec="center" w:tblpY="355"/>
        <w:tblW w:w="8856" w:type="dxa"/>
        <w:tblLook w:val="04A0"/>
      </w:tblPr>
      <w:tblGrid>
        <w:gridCol w:w="1798"/>
        <w:gridCol w:w="7058"/>
      </w:tblGrid>
      <w:tr w:rsidR="00902A23" w:rsidRPr="00E876D5" w:rsidTr="0060440E">
        <w:trPr>
          <w:cnfStyle w:val="100000000000"/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E876D5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876D5">
              <w:rPr>
                <w:rFonts w:eastAsia="Times New Roman" w:cstheme="minorHAnsi"/>
                <w:color w:val="000000"/>
              </w:rPr>
              <w:t>PGK_KO_F</w:t>
            </w:r>
          </w:p>
          <w:p w:rsidR="00902A23" w:rsidRPr="00E876D5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7057" w:type="dxa"/>
            <w:noWrap/>
            <w:hideMark/>
          </w:tcPr>
          <w:p w:rsidR="00902A23" w:rsidRPr="00E965A7" w:rsidRDefault="00902A23" w:rsidP="0060440E">
            <w:pPr>
              <w:spacing w:line="360" w:lineRule="auto"/>
              <w:jc w:val="both"/>
              <w:cnfStyle w:val="10000000000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965A7">
              <w:rPr>
                <w:rFonts w:eastAsia="Times New Roman" w:cstheme="minorHAnsi"/>
                <w:b w:val="0"/>
                <w:bCs w:val="0"/>
                <w:color w:val="000000"/>
              </w:rPr>
              <w:t>CGCAAGCAGCGTCTGCAAAACTTTTAGAATCAACGAGAGGATTCACCATGA</w:t>
            </w:r>
          </w:p>
          <w:p w:rsidR="00902A23" w:rsidRPr="00E965A7" w:rsidRDefault="00902A23" w:rsidP="0060440E">
            <w:pPr>
              <w:spacing w:line="360" w:lineRule="auto"/>
              <w:jc w:val="both"/>
              <w:cnfStyle w:val="10000000000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965A7">
              <w:rPr>
                <w:rFonts w:eastAsia="Times New Roman" w:cstheme="minorHAnsi"/>
                <w:b w:val="0"/>
                <w:bCs w:val="0"/>
                <w:color w:val="000000"/>
              </w:rPr>
              <w:t>TTCCGGGGATCCGTCGACC</w:t>
            </w:r>
          </w:p>
        </w:tc>
      </w:tr>
      <w:tr w:rsidR="00902A23" w:rsidRPr="00E876D5" w:rsidTr="0060440E">
        <w:trPr>
          <w:cnfStyle w:val="000000100000"/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E876D5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E876D5">
              <w:rPr>
                <w:rFonts w:eastAsia="Times New Roman" w:cstheme="minorHAnsi"/>
                <w:color w:val="000000"/>
              </w:rPr>
              <w:t>PGK_KO_R</w:t>
            </w:r>
          </w:p>
          <w:p w:rsidR="00902A23" w:rsidRPr="00E876D5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7057" w:type="dxa"/>
            <w:noWrap/>
            <w:hideMark/>
          </w:tcPr>
          <w:p w:rsidR="00902A23" w:rsidRPr="00E965A7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E965A7">
              <w:rPr>
                <w:rFonts w:eastAsia="Times New Roman" w:cstheme="minorHAnsi"/>
                <w:color w:val="000000"/>
              </w:rPr>
              <w:t>AAG GGCAGGTTTCCCTGCCCTGTGATTTTTTACTTCTTAGCGCGCTCTTCTGT</w:t>
            </w:r>
          </w:p>
          <w:p w:rsidR="00902A23" w:rsidRPr="00E965A7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E965A7">
              <w:rPr>
                <w:rFonts w:eastAsia="Times New Roman" w:cstheme="minorHAnsi"/>
                <w:color w:val="000000"/>
              </w:rPr>
              <w:t>AGGCT GGAG CTGCTTCG</w:t>
            </w:r>
          </w:p>
        </w:tc>
      </w:tr>
      <w:tr w:rsidR="00902A23" w:rsidRPr="00E73FAB" w:rsidTr="0060440E">
        <w:trPr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 xml:space="preserve">DEL_VER_F 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GATCCGCACAGTGC CATTGTCG</w:t>
            </w:r>
          </w:p>
        </w:tc>
      </w:tr>
      <w:tr w:rsidR="00902A23" w:rsidRPr="00E73FAB" w:rsidTr="0060440E">
        <w:trPr>
          <w:cnfStyle w:val="000000100000"/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DEL_VER_R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ATCGTCGGGCCTTATACTCGTCAT</w:t>
            </w:r>
          </w:p>
        </w:tc>
      </w:tr>
      <w:tr w:rsidR="00902A23" w:rsidRPr="00E73FAB" w:rsidTr="0060440E">
        <w:trPr>
          <w:trHeight w:val="31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K219S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TCTATTCAGCTGATT AACAACATGC</w:t>
            </w:r>
          </w:p>
        </w:tc>
      </w:tr>
      <w:tr w:rsidR="00902A23" w:rsidRPr="00E73FAB" w:rsidTr="0060440E">
        <w:trPr>
          <w:cnfStyle w:val="000000100000"/>
          <w:trHeight w:val="31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K219S_R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ATCCGCCACTTTCGCGCCGCCC</w:t>
            </w:r>
          </w:p>
        </w:tc>
      </w:tr>
      <w:tr w:rsidR="00902A23" w:rsidRPr="00E73FAB" w:rsidTr="0060440E">
        <w:trPr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N336S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GATTGTGTGGTCGGGCCCGGT</w:t>
            </w:r>
          </w:p>
        </w:tc>
      </w:tr>
      <w:tr w:rsidR="00902A23" w:rsidRPr="00E73FAB" w:rsidTr="0060440E">
        <w:trPr>
          <w:cnfStyle w:val="000000100000"/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N336S_R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CGGGCCCGACCACACAATC</w:t>
            </w:r>
          </w:p>
        </w:tc>
      </w:tr>
      <w:tr w:rsidR="00902A23" w:rsidRPr="00E73FAB" w:rsidTr="0060440E">
        <w:trPr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MTM_S219K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GAAAGTGGATGATAAACTGCGCGTGACCG</w:t>
            </w:r>
          </w:p>
        </w:tc>
      </w:tr>
      <w:tr w:rsidR="00902A23" w:rsidRPr="00E73FAB" w:rsidTr="0060440E">
        <w:trPr>
          <w:cnfStyle w:val="000000100000"/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MTM_S219K_R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GGTCACGCGCAGTTTATCATCCACTTTCG</w:t>
            </w:r>
          </w:p>
        </w:tc>
      </w:tr>
      <w:tr w:rsidR="00902A23" w:rsidRPr="00E73FAB" w:rsidTr="0060440E">
        <w:trPr>
          <w:trHeight w:val="31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FA53E1">
              <w:rPr>
                <w:rFonts w:eastAsia="Times New Roman" w:cstheme="minorHAnsi"/>
                <w:color w:val="000000"/>
              </w:rPr>
              <w:t>pZ_F</w:t>
            </w:r>
            <w:proofErr w:type="spellEnd"/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TCGAGTCCCTATCAGTGAT</w:t>
            </w:r>
          </w:p>
        </w:tc>
      </w:tr>
      <w:tr w:rsidR="00902A23" w:rsidRPr="00E73FAB" w:rsidTr="0060440E">
        <w:trPr>
          <w:cnfStyle w:val="000000100000"/>
          <w:trHeight w:val="31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proofErr w:type="spellStart"/>
            <w:r w:rsidRPr="00FA53E1">
              <w:rPr>
                <w:rFonts w:eastAsia="Times New Roman" w:cstheme="minorHAnsi"/>
                <w:color w:val="000000"/>
              </w:rPr>
              <w:t>pZ_R</w:t>
            </w:r>
            <w:proofErr w:type="spellEnd"/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CCTAGGTCTAGGGCGGCGG</w:t>
            </w:r>
          </w:p>
        </w:tc>
      </w:tr>
      <w:tr w:rsidR="00902A23" w:rsidRPr="00E73FAB" w:rsidTr="0060440E">
        <w:trPr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NSTD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CTAATTTTTGTTGACACTC</w:t>
            </w:r>
          </w:p>
        </w:tc>
      </w:tr>
      <w:tr w:rsidR="00902A23" w:rsidRPr="00E73FAB" w:rsidTr="0060440E">
        <w:trPr>
          <w:cnfStyle w:val="000000100000"/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NSTD_R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GCGCCATCTCCTGCAAGCTT</w:t>
            </w:r>
          </w:p>
        </w:tc>
      </w:tr>
      <w:tr w:rsidR="00902A23" w:rsidRPr="00E73FAB" w:rsidTr="0060440E">
        <w:trPr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MF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TTTATCCAGCACTGGAGTAATCAGCTGAATAGA</w:t>
            </w:r>
          </w:p>
        </w:tc>
      </w:tr>
      <w:tr w:rsidR="00902A23" w:rsidRPr="00E73FAB" w:rsidTr="0060440E">
        <w:trPr>
          <w:cnfStyle w:val="000000100000"/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MF_R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GATTCTGGCTGGAGCGAAAGTGGCGGATTCT</w:t>
            </w:r>
          </w:p>
        </w:tc>
      </w:tr>
      <w:tr w:rsidR="00902A23" w:rsidRPr="00E73FAB" w:rsidTr="0060440E">
        <w:trPr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S219K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AAAATTCAGCTGATTAACAACATGCTGGATAAA</w:t>
            </w:r>
          </w:p>
        </w:tc>
      </w:tr>
      <w:tr w:rsidR="00902A23" w:rsidRPr="00E73FAB" w:rsidTr="0060440E">
        <w:trPr>
          <w:cnfStyle w:val="000000100000"/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S219K_R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ATCCGCCACTTTCGCGCCGCCCAGAATCGCC</w:t>
            </w:r>
          </w:p>
        </w:tc>
      </w:tr>
      <w:tr w:rsidR="00902A23" w:rsidRPr="00E73FAB" w:rsidTr="0060440E">
        <w:trPr>
          <w:trHeight w:val="300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NNS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cstheme="minorHAnsi"/>
              </w:rPr>
            </w:pPr>
            <w:r w:rsidRPr="00FA53E1">
              <w:rPr>
                <w:rFonts w:eastAsia="Times New Roman" w:cstheme="minorHAnsi"/>
                <w:color w:val="000000"/>
              </w:rPr>
              <w:t>NNSATTCAGCTGATTAACAACATGCTGGATAAA</w:t>
            </w:r>
          </w:p>
        </w:tc>
      </w:tr>
      <w:tr w:rsidR="00902A23" w:rsidRPr="00E73FAB" w:rsidTr="0060440E">
        <w:trPr>
          <w:cnfStyle w:val="000000100000"/>
          <w:trHeight w:val="25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M239I_F</w:t>
            </w:r>
          </w:p>
        </w:tc>
        <w:tc>
          <w:tcPr>
            <w:tcW w:w="7057" w:type="dxa"/>
            <w:noWrap/>
            <w:hideMark/>
          </w:tcPr>
          <w:p w:rsidR="00902A23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GAAATGATTATTGGCGGCGGCATAGCGTTTACCTTTCTGAAAGTGCTGAA</w:t>
            </w:r>
          </w:p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AACATGG</w:t>
            </w:r>
          </w:p>
        </w:tc>
      </w:tr>
      <w:tr w:rsidR="00902A23" w:rsidRPr="00E73FAB" w:rsidTr="0060440E">
        <w:trPr>
          <w:trHeight w:val="25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M239I_R</w:t>
            </w:r>
          </w:p>
        </w:tc>
        <w:tc>
          <w:tcPr>
            <w:tcW w:w="7057" w:type="dxa"/>
            <w:noWrap/>
            <w:hideMark/>
          </w:tcPr>
          <w:p w:rsidR="00902A23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CATGTTGTTCAGCACTTTCAGAAAGGTAAACGCTATGCCGCCGCCAATAA</w:t>
            </w:r>
          </w:p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TCATTTCG</w:t>
            </w:r>
          </w:p>
        </w:tc>
      </w:tr>
      <w:tr w:rsidR="00902A23" w:rsidRPr="00E73FAB" w:rsidTr="0060440E">
        <w:trPr>
          <w:cnfStyle w:val="000000100000"/>
          <w:trHeight w:val="25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E403D_F</w:t>
            </w:r>
          </w:p>
        </w:tc>
        <w:tc>
          <w:tcPr>
            <w:tcW w:w="7057" w:type="dxa"/>
            <w:noWrap/>
            <w:hideMark/>
          </w:tcPr>
          <w:p w:rsidR="00902A23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CGGCGGCGGCGCGAGCCTGGAACTGCTGGATGGCAAAGTGCTGCCGGG</w:t>
            </w:r>
          </w:p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GTGGATGCGC</w:t>
            </w:r>
          </w:p>
        </w:tc>
      </w:tr>
      <w:tr w:rsidR="00902A23" w:rsidRPr="00E73FAB" w:rsidTr="0060440E">
        <w:trPr>
          <w:trHeight w:val="25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E403D_R</w:t>
            </w:r>
          </w:p>
        </w:tc>
        <w:tc>
          <w:tcPr>
            <w:tcW w:w="7057" w:type="dxa"/>
            <w:noWrap/>
            <w:hideMark/>
          </w:tcPr>
          <w:p w:rsidR="00902A23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GCGCATCCACGCCCGGCAGCACTTTGCCATCCAGCAGTTCCAGGCTCGCGC</w:t>
            </w:r>
          </w:p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CGCCGCCGG</w:t>
            </w:r>
          </w:p>
        </w:tc>
      </w:tr>
      <w:tr w:rsidR="00902A23" w:rsidRPr="00E73FAB" w:rsidTr="0060440E">
        <w:trPr>
          <w:cnfStyle w:val="000000100000"/>
          <w:trHeight w:val="459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A397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FA53E1">
              <w:rPr>
                <w:rFonts w:eastAsia="Times New Roman" w:cstheme="minorHAnsi"/>
                <w:color w:val="000000"/>
              </w:rPr>
              <w:t>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GCCATGTGAGCACCGGCGGCGGCGTGAGCCTGGAACTGCTGGAAGGCAAAGTGC</w:t>
            </w:r>
          </w:p>
        </w:tc>
      </w:tr>
      <w:tr w:rsidR="00902A23" w:rsidRPr="00E73FAB" w:rsidTr="0060440E">
        <w:trPr>
          <w:trHeight w:val="25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lastRenderedPageBreak/>
              <w:t>A397</w:t>
            </w:r>
            <w:r>
              <w:rPr>
                <w:rFonts w:eastAsia="Times New Roman" w:cstheme="minorHAnsi"/>
                <w:color w:val="000000"/>
              </w:rPr>
              <w:t>V</w:t>
            </w:r>
            <w:r w:rsidRPr="00FA53E1">
              <w:rPr>
                <w:rFonts w:eastAsia="Times New Roman" w:cstheme="minorHAnsi"/>
                <w:color w:val="000000"/>
              </w:rPr>
              <w:t>_R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000000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GCACTTTGCCTTCCAGCAGTTCCAGGCTCACGCCGCCGCCGGTGCTCACATGGC</w:t>
            </w:r>
          </w:p>
        </w:tc>
      </w:tr>
      <w:tr w:rsidR="00902A23" w:rsidRPr="00E73FAB" w:rsidTr="0060440E">
        <w:trPr>
          <w:cnfStyle w:val="000000100000"/>
          <w:trHeight w:val="255"/>
        </w:trPr>
        <w:tc>
          <w:tcPr>
            <w:cnfStyle w:val="001000000000"/>
            <w:tcW w:w="1799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FA53E1">
              <w:rPr>
                <w:rFonts w:eastAsia="Times New Roman" w:cstheme="minorHAnsi"/>
                <w:color w:val="000000"/>
              </w:rPr>
              <w:t>S219L_F</w:t>
            </w:r>
          </w:p>
        </w:tc>
        <w:tc>
          <w:tcPr>
            <w:tcW w:w="7057" w:type="dxa"/>
            <w:noWrap/>
            <w:hideMark/>
          </w:tcPr>
          <w:p w:rsidR="00902A23" w:rsidRPr="00FA53E1" w:rsidRDefault="00902A23" w:rsidP="0060440E">
            <w:pPr>
              <w:spacing w:line="360" w:lineRule="auto"/>
              <w:jc w:val="both"/>
              <w:cnfStyle w:val="000000100000"/>
              <w:rPr>
                <w:rFonts w:cstheme="minorHAnsi"/>
              </w:rPr>
            </w:pPr>
            <w:r w:rsidRPr="00FA53E1">
              <w:rPr>
                <w:rFonts w:eastAsia="Times New Roman" w:cstheme="minorHAnsi"/>
                <w:color w:val="000000"/>
              </w:rPr>
              <w:t>CTGATTCAGCTGATTAACAACATGCTGGATAAA</w:t>
            </w:r>
          </w:p>
        </w:tc>
      </w:tr>
    </w:tbl>
    <w:p w:rsidR="008D6358" w:rsidRDefault="008D6358"/>
    <w:sectPr w:rsidR="008D6358" w:rsidSect="008D63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02A23"/>
    <w:rsid w:val="003E0B02"/>
    <w:rsid w:val="004F0259"/>
    <w:rsid w:val="008D6358"/>
    <w:rsid w:val="00902A23"/>
    <w:rsid w:val="009F0B0C"/>
    <w:rsid w:val="00AD1930"/>
    <w:rsid w:val="00B1199E"/>
    <w:rsid w:val="00DE5A30"/>
    <w:rsid w:val="00FB7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902A2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gnes</dc:creator>
  <cp:lastModifiedBy>csagnes</cp:lastModifiedBy>
  <cp:revision>1</cp:revision>
  <dcterms:created xsi:type="dcterms:W3CDTF">2013-04-23T18:35:00Z</dcterms:created>
  <dcterms:modified xsi:type="dcterms:W3CDTF">2013-04-23T18:35:00Z</dcterms:modified>
</cp:coreProperties>
</file>